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0F6" w:rsidRPr="007D72D0" w:rsidRDefault="00C52BF7" w:rsidP="00C52BF7">
      <w:pPr>
        <w:tabs>
          <w:tab w:val="left" w:pos="1276"/>
        </w:tabs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/>
          <w:sz w:val="20"/>
          <w:szCs w:val="20"/>
          <w:lang w:val="en-GB"/>
        </w:rPr>
      </w:pPr>
      <w:r w:rsidRPr="007D72D0">
        <w:rPr>
          <w:rFonts w:ascii="Times New Roman" w:hAnsi="Times New Roman"/>
          <w:noProof/>
          <w:color w:val="000000"/>
          <w:sz w:val="20"/>
          <w:szCs w:val="20"/>
          <w:lang w:val="en-US"/>
        </w:rPr>
        <w:t>Appendix 3</w:t>
      </w:r>
      <w:r w:rsidRPr="007D72D0">
        <w:rPr>
          <w:rFonts w:ascii="Times New Roman" w:hAnsi="Times New Roman"/>
          <w:b/>
          <w:noProof/>
          <w:color w:val="000000"/>
          <w:sz w:val="20"/>
          <w:szCs w:val="20"/>
          <w:lang w:val="en-US"/>
        </w:rPr>
        <w:t xml:space="preserve">. </w:t>
      </w:r>
      <w:r w:rsidRPr="007D72D0">
        <w:rPr>
          <w:rFonts w:ascii="Times New Roman" w:hAnsi="Times New Roman"/>
          <w:sz w:val="20"/>
          <w:szCs w:val="20"/>
          <w:lang w:val="en-GB"/>
        </w:rPr>
        <w:t>Quality of reporting assessment CHEERS</w:t>
      </w:r>
    </w:p>
    <w:p w:rsidR="00C52BF7" w:rsidRPr="007D72D0" w:rsidRDefault="00C52BF7" w:rsidP="00C52BF7">
      <w:pPr>
        <w:tabs>
          <w:tab w:val="left" w:pos="1276"/>
        </w:tabs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567"/>
        <w:gridCol w:w="567"/>
        <w:gridCol w:w="567"/>
        <w:gridCol w:w="567"/>
        <w:gridCol w:w="567"/>
        <w:gridCol w:w="567"/>
        <w:gridCol w:w="3969"/>
      </w:tblGrid>
      <w:tr w:rsidR="00E620F6" w:rsidRPr="007D72D0" w:rsidTr="00C52BF7">
        <w:trPr>
          <w:cantSplit/>
          <w:trHeight w:val="1427"/>
        </w:trPr>
        <w:tc>
          <w:tcPr>
            <w:tcW w:w="2297" w:type="dxa"/>
            <w:shd w:val="clear" w:color="auto" w:fill="auto"/>
            <w:vAlign w:val="center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ind w:left="-793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noProof/>
                <w:sz w:val="20"/>
                <w:szCs w:val="20"/>
                <w:lang w:val="en-GB" w:eastAsia="en-ID"/>
              </w:rPr>
              <w:t>Section/Item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E620F6" w:rsidRPr="007D72D0" w:rsidRDefault="00E620F6" w:rsidP="0027364C">
            <w:pPr>
              <w:spacing w:after="0" w:line="240" w:lineRule="auto"/>
              <w:ind w:left="113" w:right="113"/>
              <w:jc w:val="both"/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Moss  (33)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E620F6" w:rsidRPr="007D72D0" w:rsidRDefault="00E620F6" w:rsidP="0027364C">
            <w:pPr>
              <w:spacing w:after="0" w:line="240" w:lineRule="auto"/>
              <w:ind w:left="113" w:right="113"/>
              <w:jc w:val="both"/>
              <w:rPr>
                <w:rFonts w:ascii="Times New Roman" w:hAnsi="Times New Roman"/>
                <w:sz w:val="20"/>
                <w:szCs w:val="20"/>
                <w:lang w:val="en-ID" w:eastAsia="en-ID"/>
              </w:rPr>
            </w:pPr>
            <w:proofErr w:type="spellStart"/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ID" w:eastAsia="en-ID"/>
              </w:rPr>
              <w:t>Ohno</w:t>
            </w:r>
            <w:proofErr w:type="spellEnd"/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ID" w:eastAsia="en-ID"/>
              </w:rPr>
              <w:t xml:space="preserve"> (34)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E620F6" w:rsidRPr="007D72D0" w:rsidRDefault="00E620F6" w:rsidP="0027364C">
            <w:pPr>
              <w:spacing w:after="0" w:line="240" w:lineRule="auto"/>
              <w:ind w:left="113" w:right="113"/>
              <w:jc w:val="both"/>
              <w:rPr>
                <w:rFonts w:ascii="Times New Roman" w:hAnsi="Times New Roman"/>
                <w:sz w:val="20"/>
                <w:szCs w:val="20"/>
                <w:lang w:val="en-ID" w:eastAsia="en-ID"/>
              </w:rPr>
            </w:pPr>
            <w:proofErr w:type="spellStart"/>
            <w:r w:rsidRPr="007D72D0">
              <w:rPr>
                <w:rFonts w:ascii="Times New Roman" w:hAnsi="Times New Roman"/>
                <w:sz w:val="20"/>
                <w:szCs w:val="20"/>
                <w:lang w:val="en-ID" w:eastAsia="en-ID"/>
              </w:rPr>
              <w:t>Oostdam</w:t>
            </w:r>
            <w:proofErr w:type="spellEnd"/>
            <w:r w:rsidRPr="007D72D0">
              <w:rPr>
                <w:rFonts w:ascii="Times New Roman" w:hAnsi="Times New Roman"/>
                <w:sz w:val="20"/>
                <w:szCs w:val="20"/>
                <w:lang w:val="en-ID" w:eastAsia="en-ID"/>
              </w:rPr>
              <w:t xml:space="preserve"> (35)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E620F6" w:rsidRPr="007D72D0" w:rsidRDefault="00E620F6" w:rsidP="0027364C">
            <w:pPr>
              <w:spacing w:after="0" w:line="240" w:lineRule="auto"/>
              <w:ind w:left="113" w:right="113"/>
              <w:jc w:val="both"/>
              <w:rPr>
                <w:rFonts w:ascii="Times New Roman" w:hAnsi="Times New Roman"/>
                <w:sz w:val="20"/>
                <w:szCs w:val="20"/>
                <w:lang w:val="en-ID" w:eastAsia="en-ID"/>
              </w:rPr>
            </w:pPr>
            <w:r w:rsidRPr="007D72D0">
              <w:rPr>
                <w:rFonts w:ascii="Times New Roman" w:hAnsi="Times New Roman"/>
                <w:noProof/>
                <w:sz w:val="20"/>
                <w:szCs w:val="20"/>
                <w:lang w:val="en-ID" w:eastAsia="en-ID"/>
              </w:rPr>
              <w:t>Kolu (36)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E620F6" w:rsidRPr="007D72D0" w:rsidRDefault="00E620F6" w:rsidP="0027364C">
            <w:pPr>
              <w:spacing w:after="0" w:line="240" w:lineRule="auto"/>
              <w:ind w:left="113" w:right="113"/>
              <w:jc w:val="both"/>
              <w:rPr>
                <w:rFonts w:ascii="Times New Roman" w:hAnsi="Times New Roman"/>
                <w:sz w:val="20"/>
                <w:szCs w:val="20"/>
                <w:lang w:val="en-ID" w:eastAsia="en-ID"/>
              </w:rPr>
            </w:pPr>
            <w:proofErr w:type="spellStart"/>
            <w:r w:rsidRPr="007D72D0">
              <w:rPr>
                <w:rFonts w:ascii="Times New Roman" w:hAnsi="Times New Roman"/>
                <w:sz w:val="20"/>
                <w:szCs w:val="20"/>
                <w:lang w:val="en-ID" w:eastAsia="en-ID"/>
              </w:rPr>
              <w:t>Kolu</w:t>
            </w:r>
            <w:proofErr w:type="spellEnd"/>
            <w:r w:rsidRPr="007D72D0">
              <w:rPr>
                <w:rFonts w:ascii="Times New Roman" w:hAnsi="Times New Roman"/>
                <w:sz w:val="20"/>
                <w:szCs w:val="20"/>
                <w:lang w:val="en-ID" w:eastAsia="en-ID"/>
              </w:rPr>
              <w:t xml:space="preserve">  (37)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E620F6" w:rsidRPr="007D72D0" w:rsidRDefault="00E620F6" w:rsidP="0027364C">
            <w:pPr>
              <w:spacing w:after="0" w:line="240" w:lineRule="auto"/>
              <w:ind w:left="113" w:right="113"/>
              <w:jc w:val="both"/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ID" w:eastAsia="en-ID"/>
              </w:rPr>
              <w:t>Farrar (38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noProof/>
                <w:sz w:val="20"/>
                <w:szCs w:val="20"/>
                <w:lang w:val="en-GB" w:eastAsia="en-ID"/>
              </w:rPr>
              <w:t>Recommendation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  <w:t>Title and abstract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Title describes type of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cost-effectiveness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analysis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Abstract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N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The abstract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describes cost-effectiveness evaluation and intervention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compar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.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Provide research questions, th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rationale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of study, economic evaluation and research strategy (control and intervention).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  <w:t>Method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Target population and subgroup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Base-case population /and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criteria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-based subgroup should fully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describe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.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Setting and locati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State study sites (single-hospital, local, multi-city, regional or national)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Study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perspective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Provide a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point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of view related to the cost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evaluated.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omparator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Provide th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comparison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of every intervention given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Time horiz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State the t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ime-horizon which has a timeframe of at least one year.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Discount rate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State discount rate in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select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year. When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timeframe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less than one year, discounting is not needed.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hoice of health outcome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Related to data collection,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clinical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outcomes analysis. Primary outcome well defined.</w:t>
            </w:r>
          </w:p>
        </w:tc>
      </w:tr>
      <w:tr w:rsidR="00E620F6" w:rsidRPr="007D72D0" w:rsidTr="0027364C">
        <w:trPr>
          <w:trHeight w:val="425"/>
        </w:trPr>
        <w:tc>
          <w:tcPr>
            <w:tcW w:w="2297" w:type="dxa"/>
            <w:vMerge w:val="restart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Measurement of effectivenes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For study/trial-based estimates, pay attention to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randomiz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controlled study or observational study.</w:t>
            </w:r>
          </w:p>
        </w:tc>
      </w:tr>
      <w:tr w:rsidR="00E620F6" w:rsidRPr="007D72D0" w:rsidTr="0027364C">
        <w:trPr>
          <w:trHeight w:val="180"/>
        </w:trPr>
        <w:tc>
          <w:tcPr>
            <w:tcW w:w="2297" w:type="dxa"/>
            <w:vMerge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For model-based estimates, pay attention to combination using economic model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Measurement and valuation of preference-based outcome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Data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analyze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refer to data collection methods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whether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it is trial or model based.</w:t>
            </w:r>
          </w:p>
        </w:tc>
      </w:tr>
      <w:tr w:rsidR="00E620F6" w:rsidRPr="007D72D0" w:rsidTr="0027364C">
        <w:trPr>
          <w:trHeight w:val="361"/>
        </w:trPr>
        <w:tc>
          <w:tcPr>
            <w:tcW w:w="2297" w:type="dxa"/>
            <w:vMerge w:val="restart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Estimating resources and cost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Use study-based economic evaluation</w:t>
            </w:r>
          </w:p>
        </w:tc>
      </w:tr>
      <w:tr w:rsidR="00E620F6" w:rsidRPr="007D72D0" w:rsidTr="0027364C">
        <w:trPr>
          <w:trHeight w:val="162"/>
        </w:trPr>
        <w:tc>
          <w:tcPr>
            <w:tcW w:w="2297" w:type="dxa"/>
            <w:vMerge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Use model-based economic evaluation</w:t>
            </w:r>
          </w:p>
        </w:tc>
      </w:tr>
      <w:tr w:rsidR="00E620F6" w:rsidRPr="007D72D0" w:rsidTr="0027364C">
        <w:trPr>
          <w:trHeight w:val="240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urrency, price date, and conversi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Describe approximating quantities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of unit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costs,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price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date,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and currency exchange rate.</w:t>
            </w:r>
          </w:p>
        </w:tc>
      </w:tr>
      <w:tr w:rsidR="00E620F6" w:rsidRPr="007D72D0" w:rsidTr="0027364C">
        <w:trPr>
          <w:trHeight w:val="210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hoice of model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The basic parameters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in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th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decision-analytic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model used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are justifi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for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model-bas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economic evaluation.</w:t>
            </w:r>
          </w:p>
        </w:tc>
      </w:tr>
      <w:tr w:rsidR="00E620F6" w:rsidRPr="007D72D0" w:rsidTr="0027364C">
        <w:trPr>
          <w:trHeight w:val="189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Assumpti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Use methods for estimating quantities and adjustment for th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timing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of cost.</w:t>
            </w:r>
          </w:p>
        </w:tc>
      </w:tr>
      <w:tr w:rsidR="00E620F6" w:rsidRPr="007D72D0" w:rsidTr="0027364C">
        <w:trPr>
          <w:trHeight w:val="645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Analytical method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Describe all analytic methods support evaluation.</w:t>
            </w:r>
          </w:p>
        </w:tc>
      </w:tr>
      <w:tr w:rsidR="00E620F6" w:rsidRPr="007D72D0" w:rsidTr="0027364C">
        <w:trPr>
          <w:trHeight w:val="168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  <w:t>Result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Study parameter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ontains clinical outcome and value parameter</w:t>
            </w:r>
          </w:p>
        </w:tc>
      </w:tr>
      <w:tr w:rsidR="00E620F6" w:rsidRPr="007D72D0" w:rsidTr="0027364C"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Incremental cost and outcomes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ICER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is calculat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when two strategies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compared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.</w:t>
            </w:r>
          </w:p>
        </w:tc>
      </w:tr>
      <w:tr w:rsidR="00E620F6" w:rsidRPr="007D72D0" w:rsidTr="0027364C">
        <w:trPr>
          <w:trHeight w:val="422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haracterizing uncertaint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Depend on study-based economic evaluation or model-based economic evaluation.</w:t>
            </w:r>
          </w:p>
        </w:tc>
      </w:tr>
      <w:tr w:rsidR="00E620F6" w:rsidRPr="007D72D0" w:rsidTr="0027364C">
        <w:trPr>
          <w:trHeight w:val="123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Model-based economic evaluati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Use model-based in economic analysis.</w:t>
            </w:r>
          </w:p>
        </w:tc>
      </w:tr>
      <w:tr w:rsidR="00E620F6" w:rsidRPr="007D72D0" w:rsidTr="0027364C">
        <w:trPr>
          <w:trHeight w:val="430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haracterizing heterogeneit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Describe pattern between subgroup analysis</w:t>
            </w:r>
          </w:p>
        </w:tc>
      </w:tr>
      <w:tr w:rsidR="00E620F6" w:rsidRPr="007D72D0" w:rsidTr="0027364C">
        <w:trPr>
          <w:trHeight w:val="174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  <w:t>Discussion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E620F6" w:rsidRPr="007D72D0" w:rsidTr="0027364C">
        <w:trPr>
          <w:trHeight w:val="1092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Study findings, limitations, generalizability, and current knowledge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Summariz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research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finding and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restriction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. </w:t>
            </w:r>
          </w:p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Conclud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precisely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th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implication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of information from the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study</w:t>
            </w: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.</w:t>
            </w:r>
          </w:p>
        </w:tc>
      </w:tr>
      <w:tr w:rsidR="00E620F6" w:rsidRPr="007D72D0" w:rsidTr="0027364C">
        <w:trPr>
          <w:trHeight w:val="240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b/>
                <w:sz w:val="20"/>
                <w:szCs w:val="20"/>
                <w:lang w:val="en-GB" w:eastAsia="en-ID"/>
              </w:rPr>
              <w:t>Other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E620F6" w:rsidRPr="007D72D0" w:rsidTr="0027364C">
        <w:trPr>
          <w:trHeight w:val="255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Source of funding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Describe how study </w:t>
            </w:r>
            <w:r w:rsidRPr="007D72D0">
              <w:rPr>
                <w:rFonts w:ascii="Times New Roman" w:hAnsi="Times New Roman"/>
                <w:noProof/>
                <w:sz w:val="20"/>
                <w:szCs w:val="20"/>
                <w:lang w:val="en-GB" w:eastAsia="en-ID"/>
              </w:rPr>
              <w:t>was funded</w:t>
            </w:r>
          </w:p>
        </w:tc>
      </w:tr>
      <w:tr w:rsidR="00E620F6" w:rsidRPr="007D72D0" w:rsidTr="0027364C">
        <w:trPr>
          <w:trHeight w:val="144"/>
        </w:trPr>
        <w:tc>
          <w:tcPr>
            <w:tcW w:w="229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Conflict of interest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color w:val="000000"/>
                <w:sz w:val="20"/>
                <w:szCs w:val="20"/>
                <w:lang w:val="en-GB" w:eastAsia="en-ID"/>
              </w:rPr>
              <w:t>Y</w:t>
            </w:r>
          </w:p>
        </w:tc>
        <w:tc>
          <w:tcPr>
            <w:tcW w:w="3969" w:type="dxa"/>
            <w:shd w:val="clear" w:color="auto" w:fill="auto"/>
          </w:tcPr>
          <w:p w:rsidR="00E620F6" w:rsidRPr="007D72D0" w:rsidRDefault="00E620F6" w:rsidP="0027364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7D72D0">
              <w:rPr>
                <w:rFonts w:ascii="Times New Roman" w:hAnsi="Times New Roman"/>
                <w:sz w:val="20"/>
                <w:szCs w:val="20"/>
                <w:lang w:val="en-GB" w:eastAsia="en-ID"/>
              </w:rPr>
              <w:t>Describe any potential conflict of interest</w:t>
            </w:r>
          </w:p>
        </w:tc>
      </w:tr>
    </w:tbl>
    <w:p w:rsidR="00E620F6" w:rsidRPr="007D72D0" w:rsidRDefault="00E620F6" w:rsidP="00E620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7D72D0">
        <w:rPr>
          <w:rFonts w:ascii="Times New Roman" w:hAnsi="Times New Roman"/>
          <w:noProof/>
          <w:sz w:val="20"/>
          <w:szCs w:val="20"/>
          <w:lang w:val="en-GB"/>
        </w:rPr>
        <w:t>Y-Yes</w:t>
      </w:r>
      <w:r w:rsidRPr="007D72D0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7D72D0">
        <w:rPr>
          <w:rFonts w:ascii="Times New Roman" w:hAnsi="Times New Roman"/>
          <w:noProof/>
          <w:sz w:val="20"/>
          <w:szCs w:val="20"/>
          <w:lang w:val="en-GB"/>
        </w:rPr>
        <w:t>N-No</w:t>
      </w:r>
      <w:r w:rsidRPr="007D72D0">
        <w:rPr>
          <w:rFonts w:ascii="Times New Roman" w:hAnsi="Times New Roman"/>
          <w:sz w:val="20"/>
          <w:szCs w:val="20"/>
          <w:lang w:val="en-GB"/>
        </w:rPr>
        <w:t xml:space="preserve">, NA-Not Applicable.  </w:t>
      </w:r>
    </w:p>
    <w:p w:rsidR="00822739" w:rsidRPr="007D72D0" w:rsidRDefault="00822739">
      <w:pPr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</w:p>
    <w:sectPr w:rsidR="00822739" w:rsidRPr="007D72D0" w:rsidSect="00C52BF7">
      <w:pgSz w:w="11907" w:h="2080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0F6"/>
    <w:rsid w:val="0004500E"/>
    <w:rsid w:val="000701D4"/>
    <w:rsid w:val="0016535E"/>
    <w:rsid w:val="001732E2"/>
    <w:rsid w:val="00182BEC"/>
    <w:rsid w:val="001A169A"/>
    <w:rsid w:val="001B570E"/>
    <w:rsid w:val="00203D42"/>
    <w:rsid w:val="00260D98"/>
    <w:rsid w:val="00267818"/>
    <w:rsid w:val="00340E99"/>
    <w:rsid w:val="0037042A"/>
    <w:rsid w:val="003867AB"/>
    <w:rsid w:val="003E4D5D"/>
    <w:rsid w:val="003F5662"/>
    <w:rsid w:val="006026F5"/>
    <w:rsid w:val="00631FD6"/>
    <w:rsid w:val="00635C60"/>
    <w:rsid w:val="00650333"/>
    <w:rsid w:val="0068223B"/>
    <w:rsid w:val="006B342B"/>
    <w:rsid w:val="007232F0"/>
    <w:rsid w:val="0076224A"/>
    <w:rsid w:val="007632B1"/>
    <w:rsid w:val="007D72D0"/>
    <w:rsid w:val="00804BD1"/>
    <w:rsid w:val="00821813"/>
    <w:rsid w:val="00822739"/>
    <w:rsid w:val="00854CB7"/>
    <w:rsid w:val="00870D57"/>
    <w:rsid w:val="008F7FBF"/>
    <w:rsid w:val="00B079B0"/>
    <w:rsid w:val="00B47CDD"/>
    <w:rsid w:val="00B916C9"/>
    <w:rsid w:val="00BA0AB1"/>
    <w:rsid w:val="00C52BF7"/>
    <w:rsid w:val="00C55FB3"/>
    <w:rsid w:val="00C60BEF"/>
    <w:rsid w:val="00C70B08"/>
    <w:rsid w:val="00C9162B"/>
    <w:rsid w:val="00CF7241"/>
    <w:rsid w:val="00D4631B"/>
    <w:rsid w:val="00D563B7"/>
    <w:rsid w:val="00D803DE"/>
    <w:rsid w:val="00D96EB2"/>
    <w:rsid w:val="00D977F8"/>
    <w:rsid w:val="00DC45A9"/>
    <w:rsid w:val="00E21EC9"/>
    <w:rsid w:val="00E620F6"/>
    <w:rsid w:val="00EA528F"/>
    <w:rsid w:val="00F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BBB5DF-4F13-42C7-AFA9-99919A9F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0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3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Fitria</dc:creator>
  <cp:keywords/>
  <dc:description/>
  <cp:lastModifiedBy>N. Fitria</cp:lastModifiedBy>
  <cp:revision>3</cp:revision>
  <dcterms:created xsi:type="dcterms:W3CDTF">2018-08-30T09:27:00Z</dcterms:created>
  <dcterms:modified xsi:type="dcterms:W3CDTF">2018-08-30T10:11:00Z</dcterms:modified>
</cp:coreProperties>
</file>